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62F4" w14:textId="40A87B85" w:rsidR="00B14A27" w:rsidRPr="008C291A" w:rsidRDefault="003C303B" w:rsidP="003C303B">
      <w:pPr>
        <w:rPr>
          <w:rFonts w:ascii="Times New Roman" w:hAnsi="Times New Roman" w:cs="Times New Roman"/>
          <w:color w:val="C00000"/>
        </w:rPr>
      </w:pPr>
      <w:r w:rsidRPr="008C291A">
        <w:rPr>
          <w:rFonts w:ascii="Times New Roman" w:hAnsi="Times New Roman" w:cs="Times New Roman"/>
          <w:b/>
          <w:bCs/>
          <w:color w:val="C00000"/>
        </w:rPr>
        <w:t>Table S</w:t>
      </w:r>
      <w:r w:rsidR="0079295D">
        <w:rPr>
          <w:rFonts w:ascii="Times New Roman" w:hAnsi="Times New Roman" w:cs="Times New Roman" w:hint="eastAsia"/>
          <w:b/>
          <w:bCs/>
          <w:color w:val="C00000"/>
        </w:rPr>
        <w:t>7</w:t>
      </w:r>
      <w:r w:rsidRPr="008C291A">
        <w:rPr>
          <w:rFonts w:ascii="Times New Roman" w:hAnsi="Times New Roman" w:cs="Times New Roman"/>
          <w:b/>
          <w:bCs/>
          <w:color w:val="C00000"/>
        </w:rPr>
        <w:t xml:space="preserve"> </w:t>
      </w:r>
      <w:r w:rsidRPr="008C291A">
        <w:rPr>
          <w:rFonts w:ascii="Times New Roman" w:hAnsi="Times New Roman" w:cs="Times New Roman"/>
          <w:color w:val="C00000"/>
        </w:rPr>
        <w:t xml:space="preserve">List of </w:t>
      </w:r>
      <w:r w:rsidR="003B2A97" w:rsidRPr="008C291A">
        <w:rPr>
          <w:rFonts w:ascii="Times New Roman" w:hAnsi="Times New Roman" w:cs="Times New Roman"/>
          <w:color w:val="C00000"/>
        </w:rPr>
        <w:t>Ig</w:t>
      </w:r>
      <w:r w:rsidR="00422E09" w:rsidRPr="008C291A">
        <w:rPr>
          <w:rFonts w:ascii="Times New Roman" w:hAnsi="Times New Roman" w:cs="Times New Roman" w:hint="eastAsia"/>
          <w:color w:val="C00000"/>
        </w:rPr>
        <w:t>M</w:t>
      </w:r>
      <w:r w:rsidR="003B2A97" w:rsidRPr="008C291A">
        <w:rPr>
          <w:rFonts w:ascii="Times New Roman" w:hAnsi="Times New Roman" w:cs="Times New Roman"/>
          <w:color w:val="C00000"/>
        </w:rPr>
        <w:t xml:space="preserve"> </w:t>
      </w:r>
      <w:r w:rsidRPr="008C291A">
        <w:rPr>
          <w:rFonts w:ascii="Times New Roman" w:hAnsi="Times New Roman" w:cs="Times New Roman"/>
          <w:color w:val="C00000"/>
        </w:rPr>
        <w:t>peptides</w:t>
      </w:r>
    </w:p>
    <w:tbl>
      <w:tblPr>
        <w:tblW w:w="130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850"/>
        <w:gridCol w:w="1985"/>
        <w:gridCol w:w="1984"/>
        <w:gridCol w:w="1985"/>
        <w:gridCol w:w="1985"/>
      </w:tblGrid>
      <w:tr w:rsidR="00876919" w:rsidRPr="009D3E33" w14:paraId="00EA4461" w14:textId="23718D8F" w:rsidTr="00876919">
        <w:trPr>
          <w:trHeight w:val="37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09BA8" w14:textId="42A4B42C" w:rsidR="00876919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nr DB / PDB or GenBank DB</w:t>
            </w:r>
          </w:p>
          <w:p w14:paraId="01F4E177" w14:textId="0CA8BCD3" w:rsidR="00876919" w:rsidRPr="00B14A27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 seque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  <w:p w14:paraId="31637053" w14:textId="77777777" w:rsidR="00876919" w:rsidRPr="00B14A27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ED8E8AF" w14:textId="77777777" w:rsidR="00876919" w:rsidRPr="00B14A27" w:rsidRDefault="00876919" w:rsidP="00DE4C86">
            <w:pPr>
              <w:widowControl/>
              <w:ind w:leftChars="89" w:left="188" w:hanging="1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62EDF" w14:textId="17F8B78A" w:rsidR="00876919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ion</w:t>
            </w:r>
          </w:p>
          <w:p w14:paraId="2B2958F4" w14:textId="6C464DDF" w:rsidR="00876919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60265DEB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FB10291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4046F8" w14:textId="77777777" w:rsidR="00876919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Used</w:t>
            </w:r>
          </w:p>
          <w:p w14:paraId="64CF433E" w14:textId="77777777" w:rsidR="00876919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t</w:t>
            </w:r>
          </w:p>
          <w:p w14:paraId="3C4EFDA6" w14:textId="72508441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r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7F771" w14:textId="113F1681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5B2C9A5E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592AECB3" w14:textId="366ECFAE" w:rsidR="00876919" w:rsidRPr="009D3E33" w:rsidRDefault="00876919" w:rsidP="00DE4C86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[%]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78616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276FEBE3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0BB91A8A" w14:textId="77777777" w:rsidR="00876919" w:rsidRPr="009D3E33" w:rsidRDefault="00876919" w:rsidP="00DE4C86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99F1" w14:textId="2BAAA45E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184372EB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644EC4E2" w14:textId="6E9C55F8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3873" w14:textId="4C708316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3E7C5291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4AE5597A" w14:textId="427866C2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</w:tr>
      <w:tr w:rsidR="00876919" w:rsidRPr="009D3E33" w14:paraId="785EAE93" w14:textId="66337C0A" w:rsidTr="00876919">
        <w:trPr>
          <w:trHeight w:val="375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68C79AC1" w14:textId="7804697D" w:rsidR="00876919" w:rsidRPr="00B14A27" w:rsidRDefault="00876919" w:rsidP="00DE4C86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4C88BE9F" w14:textId="5910E3EA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8FC6DD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58335569" w14:textId="3D659848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446088BE" w14:textId="55D4A02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390D82B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DCBE8F" w14:textId="77777777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76919" w:rsidRPr="009D3E33" w14:paraId="02B5AA9C" w14:textId="5999F58E" w:rsidTr="00876919">
        <w:trPr>
          <w:trHeight w:val="375"/>
        </w:trPr>
        <w:tc>
          <w:tcPr>
            <w:tcW w:w="3402" w:type="dxa"/>
            <w:noWrap/>
            <w:vAlign w:val="center"/>
          </w:tcPr>
          <w:p w14:paraId="63FF1D20" w14:textId="425AB7FE" w:rsidR="00876919" w:rsidRPr="00500FA7" w:rsidRDefault="00876919" w:rsidP="003C4A3A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15825712 / 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HEZ_B</w:t>
            </w:r>
          </w:p>
        </w:tc>
        <w:tc>
          <w:tcPr>
            <w:tcW w:w="851" w:type="dxa"/>
            <w:noWrap/>
            <w:vAlign w:val="center"/>
          </w:tcPr>
          <w:p w14:paraId="4D0D4B76" w14:textId="24884F19" w:rsidR="00876919" w:rsidRPr="009D3E33" w:rsidRDefault="00876919" w:rsidP="003C4A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E3E5EC" w14:textId="77777777" w:rsidR="00876919" w:rsidRPr="00876354" w:rsidRDefault="00876919" w:rsidP="003C4A3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2E5A66" w14:textId="0FCCFBC8" w:rsidR="00876919" w:rsidRPr="009D3E33" w:rsidRDefault="00876919" w:rsidP="003C4A3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D4EB2A8" w14:textId="24910917" w:rsidR="00876919" w:rsidRPr="009D3E33" w:rsidRDefault="00876919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3D331410" w14:textId="6B1683B5" w:rsidR="00876919" w:rsidRPr="009D3E33" w:rsidRDefault="00876919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3522A535" w14:textId="59C7941D" w:rsidR="00876919" w:rsidRPr="009D3E33" w:rsidRDefault="00876919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E10F82" w:rsidRPr="009D3E33" w14:paraId="4BB9521C" w14:textId="77777777" w:rsidTr="00B0630C">
        <w:trPr>
          <w:trHeight w:val="375"/>
        </w:trPr>
        <w:tc>
          <w:tcPr>
            <w:tcW w:w="3402" w:type="dxa"/>
            <w:noWrap/>
            <w:vAlign w:val="bottom"/>
          </w:tcPr>
          <w:p w14:paraId="7040E9B6" w14:textId="1B74BD34" w:rsidR="00E10F82" w:rsidRPr="00500FA7" w:rsidRDefault="00E10F82" w:rsidP="00E10F82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YAATSQVLLPSK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DGN-]</w:t>
            </w:r>
          </w:p>
        </w:tc>
        <w:tc>
          <w:tcPr>
            <w:tcW w:w="851" w:type="dxa"/>
            <w:noWrap/>
          </w:tcPr>
          <w:p w14:paraId="0552E302" w14:textId="688B3560" w:rsidR="00E10F82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7DB68D1" w14:textId="77777777" w:rsidR="00E10F82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750F065" w14:textId="3F8B9AA3" w:rsidR="00E10F82" w:rsidRPr="0087635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7231DB3" w14:textId="69B8353B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393708AF" w14:textId="5ADF065A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0F55054F" w14:textId="39039671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876919" w:rsidRPr="009D3E33" w14:paraId="2EBC8A78" w14:textId="5584C8C5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6464A2D8" w14:textId="372E17A9" w:rsidR="00876919" w:rsidRPr="00500FA7" w:rsidRDefault="00876919" w:rsidP="0004222A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-R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QVQLVESGGGVVQPGR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SF]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851" w:type="dxa"/>
            <w:noWrap/>
            <w:vAlign w:val="center"/>
          </w:tcPr>
          <w:p w14:paraId="03C81DED" w14:textId="052CFE8E" w:rsidR="00876919" w:rsidRPr="009D3E33" w:rsidRDefault="00876919" w:rsidP="000422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FR1</w:t>
            </w:r>
          </w:p>
        </w:tc>
        <w:tc>
          <w:tcPr>
            <w:tcW w:w="850" w:type="dxa"/>
          </w:tcPr>
          <w:p w14:paraId="1E7D44D4" w14:textId="751CF0D8" w:rsidR="00876919" w:rsidRPr="00876354" w:rsidRDefault="00876919" w:rsidP="0004222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B4DE93" w14:textId="52F86666" w:rsidR="00876919" w:rsidRPr="00876354" w:rsidRDefault="00876919" w:rsidP="0004222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2CB7077" w14:textId="13411B54" w:rsidR="00876919" w:rsidRPr="00876354" w:rsidRDefault="00876919" w:rsidP="000422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63699E02" w14:textId="5E257408" w:rsidR="00876919" w:rsidRPr="00876354" w:rsidRDefault="00876919" w:rsidP="0004222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6F90CD35" w14:textId="200AF167" w:rsidR="00876919" w:rsidRPr="00867457" w:rsidRDefault="00876919" w:rsidP="0004222A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876919" w:rsidRPr="009D3E33" w14:paraId="75648C30" w14:textId="417196B4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7FDB4570" w14:textId="5DDE5DF8" w:rsidR="00876919" w:rsidRPr="00500FA7" w:rsidRDefault="00876919" w:rsidP="00DE4C86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1A03E38F" w14:textId="70EE95CC" w:rsidR="00876919" w:rsidRPr="009D3E33" w:rsidRDefault="00876919" w:rsidP="00DE4C8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7524CF" w14:textId="77777777" w:rsidR="00876919" w:rsidRPr="00B843D0" w:rsidRDefault="00876919" w:rsidP="00DE4C8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ADB0736" w14:textId="32DC6E03" w:rsidR="00876919" w:rsidRPr="00B843D0" w:rsidRDefault="00876919" w:rsidP="00DE4C8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B07470" w14:textId="0594DF46" w:rsidR="00876919" w:rsidRPr="00B843D0" w:rsidRDefault="00876919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E99E1A3" w14:textId="091DBB9F" w:rsidR="00876919" w:rsidRPr="009D3E33" w:rsidRDefault="00876919" w:rsidP="00DE4C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DA69459" w14:textId="77777777" w:rsidR="00876919" w:rsidRPr="00B843D0" w:rsidRDefault="00876919" w:rsidP="00DE4C8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76919" w:rsidRPr="009D3E33" w14:paraId="64A0511A" w14:textId="293358BE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5FD508CA" w14:textId="48324CA3" w:rsidR="00876919" w:rsidRPr="00500FA7" w:rsidRDefault="00876919" w:rsidP="003C4A3A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00F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451 / </w:t>
            </w:r>
            <w:r w:rsidR="00F017A3" w:rsidRPr="00500F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17115.1</w:t>
            </w:r>
            <w:r w:rsidR="00F017A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F017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00F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34971.1</w:t>
            </w:r>
            <w:r w:rsidR="00F017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vAlign w:val="center"/>
          </w:tcPr>
          <w:p w14:paraId="0ABF26FF" w14:textId="12585278" w:rsidR="00876919" w:rsidRPr="009D3E33" w:rsidRDefault="00876919" w:rsidP="003C4A3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4F87B2" w14:textId="77777777" w:rsidR="00876919" w:rsidRDefault="00876919" w:rsidP="003C4A3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47B08B" w14:textId="2211EA20" w:rsidR="00876919" w:rsidRPr="009D3E33" w:rsidRDefault="00876919" w:rsidP="003C4A3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 (60.7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34CAF44" w14:textId="34EFFCDB" w:rsidR="00876919" w:rsidRPr="009D3E33" w:rsidRDefault="00876919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(45.37)</w:t>
            </w:r>
          </w:p>
        </w:tc>
        <w:tc>
          <w:tcPr>
            <w:tcW w:w="1985" w:type="dxa"/>
            <w:vAlign w:val="bottom"/>
          </w:tcPr>
          <w:p w14:paraId="4892CE79" w14:textId="21F73D77" w:rsidR="00876919" w:rsidRPr="009D3E33" w:rsidRDefault="00876919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 (56.46)</w:t>
            </w:r>
          </w:p>
        </w:tc>
        <w:tc>
          <w:tcPr>
            <w:tcW w:w="1985" w:type="dxa"/>
            <w:vAlign w:val="bottom"/>
          </w:tcPr>
          <w:p w14:paraId="68AAAC5D" w14:textId="3770AC9B" w:rsidR="00876919" w:rsidRDefault="00876919" w:rsidP="003C4A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 (49.63)</w:t>
            </w:r>
          </w:p>
        </w:tc>
      </w:tr>
      <w:tr w:rsidR="00E10F82" w:rsidRPr="009D3E33" w14:paraId="1FE3A56C" w14:textId="77777777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1F4F4A90" w14:textId="020753B3" w:rsidR="00E10F82" w:rsidRPr="00500FA7" w:rsidRDefault="00E10F82" w:rsidP="00E10F82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YAATSQVLLPSK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DGN-]</w:t>
            </w:r>
          </w:p>
        </w:tc>
        <w:tc>
          <w:tcPr>
            <w:tcW w:w="851" w:type="dxa"/>
            <w:noWrap/>
          </w:tcPr>
          <w:p w14:paraId="3FEC4822" w14:textId="6E22A0B0" w:rsidR="00E10F82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50D9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69827AD" w14:textId="77777777" w:rsidR="00E10F82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370431" w14:textId="417B75A7" w:rsidR="00E10F82" w:rsidRPr="0087635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7A8BEAB" w14:textId="385D5FDC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5FA76B21" w14:textId="71334CBE" w:rsidR="00E10F82" w:rsidRPr="00774F18" w:rsidRDefault="00E10F82" w:rsidP="00E10F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34C5B5FE" w14:textId="5813FC59" w:rsidR="00E10F82" w:rsidRPr="00D0077B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E10F82" w:rsidRPr="009D3E33" w14:paraId="4F970BD0" w14:textId="77777777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2821BB4E" w14:textId="5FD549AB" w:rsidR="00E10F82" w:rsidRPr="00500FA7" w:rsidRDefault="00E10F82" w:rsidP="00E10F82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YVTSAPMPEPQAPGR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Y]</w:t>
            </w:r>
          </w:p>
        </w:tc>
        <w:tc>
          <w:tcPr>
            <w:tcW w:w="851" w:type="dxa"/>
            <w:noWrap/>
          </w:tcPr>
          <w:p w14:paraId="311B68C4" w14:textId="147807CE" w:rsidR="00E10F82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50D9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38F0159" w14:textId="5BD025C7" w:rsidR="00E10F82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335427" w14:textId="5B46291F" w:rsidR="00E10F82" w:rsidRPr="0087635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C302512" w14:textId="2DA45E55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0E0B19A1" w14:textId="15C3B514" w:rsidR="00E10F82" w:rsidRPr="00774F18" w:rsidRDefault="00E10F82" w:rsidP="00E10F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5AE2F327" w14:textId="10067DB6" w:rsidR="00E10F82" w:rsidRPr="00D0077B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E10F82" w:rsidRPr="009D3E33" w14:paraId="34A03A97" w14:textId="77777777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10DE5DF1" w14:textId="24FBEE6A" w:rsidR="00E10F82" w:rsidRPr="00500FA7" w:rsidRDefault="00E10F82" w:rsidP="00E10F82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QVGSGVTTDQVQAEAK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E]</w:t>
            </w:r>
          </w:p>
        </w:tc>
        <w:tc>
          <w:tcPr>
            <w:tcW w:w="851" w:type="dxa"/>
            <w:noWrap/>
          </w:tcPr>
          <w:p w14:paraId="3DC695FB" w14:textId="6FF6217C" w:rsidR="00E10F82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50D9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6749734" w14:textId="506F8F1A" w:rsidR="00E10F82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3E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283E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1D95146" w14:textId="62D1B86D" w:rsidR="00E10F82" w:rsidRPr="0087635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 (72.0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90FCACA" w14:textId="229D2197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 (49.48)</w:t>
            </w:r>
          </w:p>
        </w:tc>
        <w:tc>
          <w:tcPr>
            <w:tcW w:w="1985" w:type="dxa"/>
            <w:vAlign w:val="bottom"/>
          </w:tcPr>
          <w:p w14:paraId="7DE3717C" w14:textId="011E583B" w:rsidR="00E10F82" w:rsidRPr="00774F18" w:rsidRDefault="00E10F82" w:rsidP="00E10F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 (48.60)</w:t>
            </w:r>
          </w:p>
        </w:tc>
        <w:tc>
          <w:tcPr>
            <w:tcW w:w="1985" w:type="dxa"/>
            <w:vAlign w:val="bottom"/>
          </w:tcPr>
          <w:p w14:paraId="1985948A" w14:textId="042B6FA8" w:rsidR="00E10F82" w:rsidRPr="00D0077B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 (37.50)</w:t>
            </w:r>
          </w:p>
        </w:tc>
      </w:tr>
      <w:tr w:rsidR="00E10F82" w:rsidRPr="009D3E33" w14:paraId="3637A935" w14:textId="77777777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01F47F23" w14:textId="724F2573" w:rsidR="00E10F82" w:rsidRPr="00500FA7" w:rsidRDefault="00E10F82" w:rsidP="00E10F82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VFAIPPSFASIFLTK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S]</w:t>
            </w:r>
          </w:p>
        </w:tc>
        <w:tc>
          <w:tcPr>
            <w:tcW w:w="851" w:type="dxa"/>
            <w:noWrap/>
          </w:tcPr>
          <w:p w14:paraId="1BBE11BF" w14:textId="615C99CC" w:rsidR="00E10F82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50D9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5BB906C" w14:textId="38850C0A" w:rsidR="00E10F82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3E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283E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A06D60" w14:textId="632BA8CF" w:rsidR="00E10F82" w:rsidRPr="0087635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090FC88" w14:textId="1CF7EA7D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25349C2A" w14:textId="6C49C25F" w:rsidR="00E10F82" w:rsidRPr="00774F18" w:rsidRDefault="00E10F82" w:rsidP="00E10F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6E57B7EB" w14:textId="435E9BC9" w:rsidR="00E10F82" w:rsidRPr="00D0077B" w:rsidRDefault="00C41F3F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</w:tr>
      <w:tr w:rsidR="00E10F82" w:rsidRPr="009D3E33" w14:paraId="408696A9" w14:textId="77777777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283FD57D" w14:textId="5F68CFBC" w:rsidR="00E10F82" w:rsidRPr="00500FA7" w:rsidRDefault="00E10F82" w:rsidP="00E10F82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-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VTSTLTIK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EZ]</w:t>
            </w:r>
          </w:p>
        </w:tc>
        <w:tc>
          <w:tcPr>
            <w:tcW w:w="851" w:type="dxa"/>
            <w:noWrap/>
          </w:tcPr>
          <w:p w14:paraId="33EDF74D" w14:textId="52F65203" w:rsidR="00E10F82" w:rsidRPr="00E50D94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E50D9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B35051C" w14:textId="4EB51A73" w:rsidR="00E10F82" w:rsidRPr="00283EA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3EA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283E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11EF98" w14:textId="14C4940F" w:rsidR="00E10F82" w:rsidRPr="0087635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 (66.2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7216DB0" w14:textId="5470B49A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 (41.31)</w:t>
            </w:r>
          </w:p>
        </w:tc>
        <w:tc>
          <w:tcPr>
            <w:tcW w:w="1985" w:type="dxa"/>
            <w:vAlign w:val="bottom"/>
          </w:tcPr>
          <w:p w14:paraId="0879E01E" w14:textId="02CD57C8" w:rsidR="00E10F82" w:rsidRPr="00876354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 (62.58)</w:t>
            </w:r>
          </w:p>
        </w:tc>
        <w:tc>
          <w:tcPr>
            <w:tcW w:w="1985" w:type="dxa"/>
            <w:vAlign w:val="bottom"/>
          </w:tcPr>
          <w:p w14:paraId="469796F2" w14:textId="1AAD5359" w:rsidR="00E10F82" w:rsidRPr="00D0077B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 (23.86)</w:t>
            </w:r>
          </w:p>
        </w:tc>
      </w:tr>
      <w:tr w:rsidR="00E10F82" w:rsidRPr="009D3E33" w14:paraId="79C0717F" w14:textId="7F6C2E17" w:rsidTr="00876919">
        <w:trPr>
          <w:trHeight w:val="375"/>
        </w:trPr>
        <w:tc>
          <w:tcPr>
            <w:tcW w:w="3402" w:type="dxa"/>
            <w:noWrap/>
            <w:vAlign w:val="bottom"/>
          </w:tcPr>
          <w:p w14:paraId="75544E4D" w14:textId="04E712EC" w:rsidR="00E10F82" w:rsidRPr="00500FA7" w:rsidRDefault="00E10F82" w:rsidP="00E10F82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DGFFGNPR</w:t>
            </w:r>
            <w:proofErr w:type="gramEnd"/>
            <w:r w:rsidRPr="00500FA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KS]</w:t>
            </w:r>
          </w:p>
        </w:tc>
        <w:tc>
          <w:tcPr>
            <w:tcW w:w="851" w:type="dxa"/>
            <w:noWrap/>
          </w:tcPr>
          <w:p w14:paraId="3E4CC37A" w14:textId="114159C3" w:rsidR="00E10F82" w:rsidRPr="009D3E33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72B82AB" w14:textId="5E239CEE" w:rsidR="00E10F82" w:rsidRPr="00876354" w:rsidRDefault="00E10F82" w:rsidP="00E10F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F4018E" w14:textId="1A1588BD" w:rsidR="00E10F82" w:rsidRPr="00774F18" w:rsidRDefault="00E10F82" w:rsidP="00E10F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EC5D15" w14:textId="1206C8A1" w:rsidR="00E10F82" w:rsidRPr="00774F18" w:rsidRDefault="00E10F82" w:rsidP="00E10F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63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985" w:type="dxa"/>
            <w:vAlign w:val="bottom"/>
          </w:tcPr>
          <w:p w14:paraId="1E2ACF3B" w14:textId="3F4F41B6" w:rsidR="00E10F82" w:rsidRPr="00774F18" w:rsidRDefault="00E10F82" w:rsidP="00E10F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73537E88" w14:textId="1689CB77" w:rsidR="00E10F82" w:rsidRPr="00D0077B" w:rsidRDefault="00E10F82" w:rsidP="00E10F8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10F82" w:rsidRPr="009D3E33" w14:paraId="44FA0DEC" w14:textId="0491791E" w:rsidTr="00876919">
        <w:trPr>
          <w:trHeight w:val="375"/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bottom"/>
          </w:tcPr>
          <w:p w14:paraId="47BB77BB" w14:textId="77777777" w:rsidR="00E10F82" w:rsidRPr="000F252E" w:rsidRDefault="00E10F82" w:rsidP="00E10F82">
            <w:pPr>
              <w:widowControl/>
              <w:jc w:val="left"/>
              <w:outlineLvl w:val="0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DED1ED1" w14:textId="77777777" w:rsidR="00E10F82" w:rsidRPr="009D3E33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60A970" w14:textId="77777777" w:rsidR="00E10F82" w:rsidRPr="009D3E33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0CC4289F" w14:textId="4EE49623" w:rsidR="00E10F82" w:rsidRPr="009D3E33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5C57166E" w14:textId="77777777" w:rsidR="00E10F82" w:rsidRPr="009D3E33" w:rsidRDefault="00E10F82" w:rsidP="00E10F8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AD4342" w14:textId="77777777" w:rsidR="00E10F82" w:rsidRPr="009D3E33" w:rsidRDefault="00E10F82" w:rsidP="00E10F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C7AAC71" w14:textId="77777777" w:rsidR="00E10F82" w:rsidRPr="009D3E33" w:rsidRDefault="00E10F82" w:rsidP="00E10F8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B8722D5" w14:textId="6D0B93A7" w:rsidR="005C01E5" w:rsidRPr="00055B9F" w:rsidRDefault="00A24CCC" w:rsidP="00A24CCC">
      <w:pPr>
        <w:rPr>
          <w:rFonts w:ascii="Times New Roman" w:hAnsi="Times New Roman" w:cs="Times New Roman" w:hint="eastAsia"/>
          <w:szCs w:val="21"/>
        </w:rPr>
      </w:pPr>
      <w:r w:rsidRPr="00A24CCC">
        <w:rPr>
          <w:rFonts w:ascii="Times New Roman" w:hAnsi="Times New Roman" w:cs="Times New Roman" w:hint="eastAsia"/>
          <w:szCs w:val="21"/>
        </w:rPr>
        <w:t>C</w:t>
      </w:r>
      <w:r w:rsidRPr="00A24CCC">
        <w:rPr>
          <w:rFonts w:ascii="Times New Roman" w:hAnsi="Times New Roman" w:cs="Times New Roman"/>
          <w:szCs w:val="21"/>
        </w:rPr>
        <w:t>: constant</w:t>
      </w:r>
      <w:r w:rsidR="0074712A">
        <w:rPr>
          <w:rFonts w:ascii="Times New Roman" w:hAnsi="Times New Roman" w:cs="Times New Roman"/>
          <w:szCs w:val="21"/>
        </w:rPr>
        <w:t>;</w:t>
      </w:r>
      <w:r w:rsidR="00F96963" w:rsidRPr="00F96963">
        <w:rPr>
          <w:rFonts w:ascii="Times New Roman" w:hAnsi="Times New Roman" w:cs="Times New Roman"/>
          <w:szCs w:val="21"/>
        </w:rPr>
        <w:t xml:space="preserve"> </w:t>
      </w:r>
      <w:r w:rsidR="00F96963">
        <w:rPr>
          <w:rFonts w:ascii="Times New Roman" w:hAnsi="Times New Roman" w:cs="Times New Roman"/>
          <w:szCs w:val="21"/>
        </w:rPr>
        <w:t>FR</w:t>
      </w:r>
      <w:r w:rsidR="00404A0E">
        <w:rPr>
          <w:rFonts w:ascii="Times New Roman" w:hAnsi="Times New Roman" w:cs="Times New Roman"/>
          <w:szCs w:val="21"/>
        </w:rPr>
        <w:t>1</w:t>
      </w:r>
      <w:r w:rsidR="00F96963">
        <w:rPr>
          <w:rFonts w:ascii="Times New Roman" w:hAnsi="Times New Roman" w:cs="Times New Roman"/>
          <w:szCs w:val="21"/>
        </w:rPr>
        <w:t xml:space="preserve">: framework segment </w:t>
      </w:r>
      <w:r w:rsidR="00404A0E">
        <w:rPr>
          <w:rFonts w:ascii="Times New Roman" w:hAnsi="Times New Roman" w:cs="Times New Roman"/>
          <w:szCs w:val="21"/>
        </w:rPr>
        <w:t>1</w:t>
      </w:r>
      <w:r w:rsidR="00F96963">
        <w:rPr>
          <w:rFonts w:ascii="Times New Roman" w:hAnsi="Times New Roman" w:cs="Times New Roman"/>
          <w:szCs w:val="21"/>
          <w:shd w:val="clear" w:color="auto" w:fill="FFFFFF"/>
        </w:rPr>
        <w:t>;</w:t>
      </w:r>
      <w:r w:rsidR="00F96963" w:rsidRPr="008C6F6F">
        <w:rPr>
          <w:rFonts w:ascii="Times New Roman" w:hAnsi="Times New Roman" w:cs="Times New Roman"/>
          <w:szCs w:val="21"/>
        </w:rPr>
        <w:t xml:space="preserve"> </w:t>
      </w:r>
      <w:r w:rsidR="00934C79" w:rsidRPr="00401238">
        <w:rPr>
          <w:rFonts w:ascii="Times New Roman" w:hAnsi="Times New Roman" w:cs="Times New Roman"/>
        </w:rPr>
        <w:t xml:space="preserve">NCBInr: National Center for Biotechnology information non-redundant; </w:t>
      </w:r>
      <w:r w:rsidR="00934C79" w:rsidRPr="00934C79">
        <w:rPr>
          <w:rFonts w:ascii="Times New Roman" w:hAnsi="Times New Roman" w:cs="Times New Roman"/>
        </w:rPr>
        <w:t xml:space="preserve">PDB: Protein Data Bank; </w:t>
      </w:r>
      <w:r w:rsidR="00F96963" w:rsidRPr="008C6F6F">
        <w:rPr>
          <w:rFonts w:ascii="Times New Roman" w:hAnsi="Times New Roman" w:cs="Times New Roman"/>
          <w:szCs w:val="21"/>
        </w:rPr>
        <w:t>V: variable</w:t>
      </w:r>
    </w:p>
    <w:p w14:paraId="65E966F0" w14:textId="7C061FB4" w:rsidR="00055B9F" w:rsidRPr="00055B9F" w:rsidRDefault="00055B9F" w:rsidP="00A24CCC">
      <w:pPr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Shared peptides in different </w:t>
      </w:r>
      <w:r>
        <w:rPr>
          <w:rFonts w:ascii="Times New Roman" w:hAnsi="Times New Roman" w:cs="Times New Roman"/>
          <w:kern w:val="0"/>
        </w:rPr>
        <w:t xml:space="preserve">protein entries </w:t>
      </w:r>
      <w:r>
        <w:rPr>
          <w:rFonts w:ascii="Times New Roman" w:hAnsi="Times New Roman" w:cs="Times New Roman"/>
          <w:kern w:val="0"/>
          <w:szCs w:val="21"/>
        </w:rPr>
        <w:t>were not used to compare protein abundance between groups.</w:t>
      </w:r>
    </w:p>
    <w:p w14:paraId="637BAA96" w14:textId="1EBC836F" w:rsidR="00B44915" w:rsidRPr="0033351F" w:rsidRDefault="00B44915" w:rsidP="00A24CC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 xml:space="preserve"># Corresponding peptide in </w:t>
      </w:r>
      <w:r w:rsidRPr="00500FA7">
        <w:rPr>
          <w:rFonts w:ascii="Times New Roman" w:hAnsi="Times New Roman" w:cs="Times New Roman"/>
          <w:color w:val="000000"/>
          <w:sz w:val="18"/>
          <w:szCs w:val="18"/>
        </w:rPr>
        <w:t xml:space="preserve">33451 / </w:t>
      </w:r>
      <w:r w:rsidR="00C60757" w:rsidRPr="00500FA7">
        <w:rPr>
          <w:rFonts w:ascii="Times New Roman" w:hAnsi="Times New Roman" w:cs="Times New Roman"/>
          <w:color w:val="000000"/>
          <w:sz w:val="18"/>
          <w:szCs w:val="18"/>
        </w:rPr>
        <w:t>X17115.1</w:t>
      </w:r>
      <w:r w:rsidR="00C60757">
        <w:rPr>
          <w:rFonts w:ascii="Times New Roman" w:hAnsi="Times New Roman" w:cs="Times New Roman"/>
          <w:color w:val="000000"/>
          <w:sz w:val="18"/>
          <w:szCs w:val="18"/>
        </w:rPr>
        <w:t xml:space="preserve"> (</w:t>
      </w:r>
      <w:r w:rsidRPr="00500FA7">
        <w:rPr>
          <w:rFonts w:ascii="Times New Roman" w:hAnsi="Times New Roman" w:cs="Times New Roman"/>
          <w:color w:val="000000"/>
          <w:sz w:val="18"/>
          <w:szCs w:val="18"/>
        </w:rPr>
        <w:t>CAA34971.1)</w:t>
      </w:r>
      <w:r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="0033351F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3351F" w:rsidRPr="0033351F">
        <w:rPr>
          <w:rFonts w:ascii="Times New Roman" w:hAnsi="Times New Roman" w:cs="Times New Roman"/>
          <w:sz w:val="18"/>
          <w:szCs w:val="18"/>
        </w:rPr>
        <w:t>QVQLVQSGAEVKKPGS</w:t>
      </w:r>
    </w:p>
    <w:p w14:paraId="56835889" w14:textId="5EA44F72" w:rsidR="003C303B" w:rsidRPr="00FE2590" w:rsidRDefault="003C303B" w:rsidP="00FE2590">
      <w:pPr>
        <w:rPr>
          <w:rFonts w:ascii="Times New Roman" w:hAnsi="Times New Roman" w:cs="Times New Roman"/>
        </w:rPr>
      </w:pPr>
      <w:r w:rsidRPr="00FE2590">
        <w:rPr>
          <w:rFonts w:ascii="Times New Roman" w:hAnsi="Times New Roman" w:cs="Times New Roman"/>
        </w:rPr>
        <w:t>**</w:t>
      </w:r>
      <w:r w:rsidRPr="00FE2590">
        <w:rPr>
          <w:rFonts w:ascii="Times New Roman" w:hAnsi="Times New Roman" w:cs="Times New Roman"/>
          <w:i/>
          <w:iCs/>
        </w:rPr>
        <w:t>P</w:t>
      </w:r>
      <w:r w:rsidRPr="00FE2590">
        <w:rPr>
          <w:rFonts w:ascii="Times New Roman" w:hAnsi="Times New Roman" w:cs="Times New Roman"/>
        </w:rPr>
        <w:t xml:space="preserve"> &lt; 0.01</w:t>
      </w:r>
    </w:p>
    <w:p w14:paraId="7C4F5A92" w14:textId="77777777" w:rsidR="00825FCB" w:rsidRPr="003C303B" w:rsidRDefault="00825FCB" w:rsidP="003C303B"/>
    <w:sectPr w:rsidR="00825FCB" w:rsidRPr="003C303B" w:rsidSect="003C303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EB968" w14:textId="77777777" w:rsidR="00DB2831" w:rsidRDefault="00DB2831" w:rsidP="003B2A97">
      <w:r>
        <w:separator/>
      </w:r>
    </w:p>
  </w:endnote>
  <w:endnote w:type="continuationSeparator" w:id="0">
    <w:p w14:paraId="1D7DA738" w14:textId="77777777" w:rsidR="00DB2831" w:rsidRDefault="00DB2831" w:rsidP="003B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B1958" w14:textId="77777777" w:rsidR="00DB2831" w:rsidRDefault="00DB2831" w:rsidP="003B2A97">
      <w:r>
        <w:separator/>
      </w:r>
    </w:p>
  </w:footnote>
  <w:footnote w:type="continuationSeparator" w:id="0">
    <w:p w14:paraId="6459755E" w14:textId="77777777" w:rsidR="00DB2831" w:rsidRDefault="00DB2831" w:rsidP="003B2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3C234B"/>
    <w:multiLevelType w:val="hybridMultilevel"/>
    <w:tmpl w:val="9CF4A724"/>
    <w:lvl w:ilvl="0" w:tplc="29F8964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22113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03B"/>
    <w:rsid w:val="000418A8"/>
    <w:rsid w:val="0004222A"/>
    <w:rsid w:val="00055B9F"/>
    <w:rsid w:val="000D2D62"/>
    <w:rsid w:val="00103B64"/>
    <w:rsid w:val="001C64EF"/>
    <w:rsid w:val="001F2082"/>
    <w:rsid w:val="00217C9A"/>
    <w:rsid w:val="00225267"/>
    <w:rsid w:val="00226652"/>
    <w:rsid w:val="00276F2F"/>
    <w:rsid w:val="00292C4E"/>
    <w:rsid w:val="002B4D54"/>
    <w:rsid w:val="002D632D"/>
    <w:rsid w:val="003038C3"/>
    <w:rsid w:val="0033351F"/>
    <w:rsid w:val="00347B4D"/>
    <w:rsid w:val="003B2A97"/>
    <w:rsid w:val="003C303B"/>
    <w:rsid w:val="003C4A3A"/>
    <w:rsid w:val="00404A0E"/>
    <w:rsid w:val="004155FA"/>
    <w:rsid w:val="00422E09"/>
    <w:rsid w:val="00475AE6"/>
    <w:rsid w:val="004E2525"/>
    <w:rsid w:val="00500FA7"/>
    <w:rsid w:val="005843B3"/>
    <w:rsid w:val="005A1B98"/>
    <w:rsid w:val="005C01E5"/>
    <w:rsid w:val="00714372"/>
    <w:rsid w:val="0074712A"/>
    <w:rsid w:val="0076638B"/>
    <w:rsid w:val="00774F18"/>
    <w:rsid w:val="0079295D"/>
    <w:rsid w:val="00825368"/>
    <w:rsid w:val="00825FCB"/>
    <w:rsid w:val="00827F58"/>
    <w:rsid w:val="00842B17"/>
    <w:rsid w:val="00867457"/>
    <w:rsid w:val="00876354"/>
    <w:rsid w:val="00876919"/>
    <w:rsid w:val="008B0649"/>
    <w:rsid w:val="008C1652"/>
    <w:rsid w:val="008C291A"/>
    <w:rsid w:val="00934C79"/>
    <w:rsid w:val="009E3E59"/>
    <w:rsid w:val="00A24CCC"/>
    <w:rsid w:val="00A43EE3"/>
    <w:rsid w:val="00A9707B"/>
    <w:rsid w:val="00B14A27"/>
    <w:rsid w:val="00B44915"/>
    <w:rsid w:val="00B843D0"/>
    <w:rsid w:val="00B95C87"/>
    <w:rsid w:val="00C062B1"/>
    <w:rsid w:val="00C41F3F"/>
    <w:rsid w:val="00C60757"/>
    <w:rsid w:val="00CF2307"/>
    <w:rsid w:val="00D0077B"/>
    <w:rsid w:val="00D31F80"/>
    <w:rsid w:val="00DB2831"/>
    <w:rsid w:val="00DE4C86"/>
    <w:rsid w:val="00E036F2"/>
    <w:rsid w:val="00E10F82"/>
    <w:rsid w:val="00EA13AC"/>
    <w:rsid w:val="00EA3523"/>
    <w:rsid w:val="00EC78BB"/>
    <w:rsid w:val="00F017A3"/>
    <w:rsid w:val="00F20284"/>
    <w:rsid w:val="00F56F0E"/>
    <w:rsid w:val="00F72E99"/>
    <w:rsid w:val="00F96963"/>
    <w:rsid w:val="00FA4FA7"/>
    <w:rsid w:val="00FE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AC48F"/>
  <w15:chartTrackingRefBased/>
  <w15:docId w15:val="{E51959CA-C829-4BE9-BF2F-12F03837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0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259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B2A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2A97"/>
  </w:style>
  <w:style w:type="paragraph" w:styleId="a6">
    <w:name w:val="footer"/>
    <w:basedOn w:val="a"/>
    <w:link w:val="a7"/>
    <w:uiPriority w:val="99"/>
    <w:unhideWhenUsed/>
    <w:rsid w:val="003B2A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2A97"/>
  </w:style>
  <w:style w:type="character" w:styleId="a8">
    <w:name w:val="Emphasis"/>
    <w:basedOn w:val="a0"/>
    <w:uiPriority w:val="20"/>
    <w:qFormat/>
    <w:rsid w:val="00A24C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涌井 秀樹</dc:creator>
  <cp:keywords/>
  <dc:description/>
  <cp:lastModifiedBy>秀樹 涌井</cp:lastModifiedBy>
  <cp:revision>5</cp:revision>
  <cp:lastPrinted>2023-03-26T05:20:00Z</cp:lastPrinted>
  <dcterms:created xsi:type="dcterms:W3CDTF">2023-04-01T02:39:00Z</dcterms:created>
  <dcterms:modified xsi:type="dcterms:W3CDTF">2023-04-08T00:12:00Z</dcterms:modified>
</cp:coreProperties>
</file>